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3857A" w14:textId="0412042F" w:rsidR="001A3705" w:rsidRDefault="001A3705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3705">
        <w:rPr>
          <w:rFonts w:ascii="Times New Roman" w:hAnsi="Times New Roman" w:cs="Times New Roman"/>
          <w:b/>
          <w:bCs/>
          <w:sz w:val="24"/>
          <w:szCs w:val="24"/>
        </w:rPr>
        <w:t>Supplemental data S</w:t>
      </w:r>
      <w:r w:rsidRPr="001A3705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</w:p>
    <w:p w14:paraId="4237310D" w14:textId="4E2D2A4C" w:rsidR="001A3705" w:rsidRPr="001A3705" w:rsidRDefault="001A3705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ull-leng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HtCHT</w:t>
      </w:r>
      <w:r w:rsidRPr="001A37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1A370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HtCH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HtCH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DN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rrespon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rotei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68D39E3" w14:textId="2CD6073F" w:rsidR="001A3705" w:rsidRPr="001A3705" w:rsidRDefault="001A3705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A3705">
        <w:rPr>
          <w:rFonts w:ascii="Times New Roman" w:hAnsi="Times New Roman" w:cs="Times New Roman" w:hint="eastAsia"/>
          <w:sz w:val="24"/>
          <w:szCs w:val="24"/>
        </w:rPr>
        <w:t>The</w:t>
      </w:r>
      <w:r w:rsidRPr="001A3705">
        <w:rPr>
          <w:rFonts w:ascii="Times New Roman" w:hAnsi="Times New Roman" w:cs="Times New Roman"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sz w:val="24"/>
          <w:szCs w:val="24"/>
        </w:rPr>
        <w:t>CDS</w:t>
      </w:r>
      <w:r w:rsidRPr="001A3705">
        <w:rPr>
          <w:rFonts w:ascii="Times New Roman" w:hAnsi="Times New Roman" w:cs="Times New Roman"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sz w:val="24"/>
          <w:szCs w:val="24"/>
        </w:rPr>
        <w:t>region of</w:t>
      </w:r>
      <w:r w:rsidRPr="001A3705">
        <w:rPr>
          <w:rFonts w:ascii="Times New Roman" w:hAnsi="Times New Roman" w:cs="Times New Roman"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sz w:val="24"/>
          <w:szCs w:val="24"/>
        </w:rPr>
        <w:t>each</w:t>
      </w:r>
      <w:r w:rsidRPr="001A3705">
        <w:rPr>
          <w:rFonts w:ascii="Times New Roman" w:hAnsi="Times New Roman" w:cs="Times New Roman"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sz w:val="24"/>
          <w:szCs w:val="24"/>
        </w:rPr>
        <w:t>gene</w:t>
      </w:r>
      <w:r w:rsidRPr="001A3705">
        <w:rPr>
          <w:rFonts w:ascii="Times New Roman" w:hAnsi="Times New Roman" w:cs="Times New Roman"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sz w:val="24"/>
          <w:szCs w:val="24"/>
        </w:rPr>
        <w:t>was</w:t>
      </w:r>
      <w:r w:rsidRPr="001A3705">
        <w:rPr>
          <w:rFonts w:ascii="Times New Roman" w:hAnsi="Times New Roman" w:cs="Times New Roman"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sz w:val="24"/>
          <w:szCs w:val="24"/>
        </w:rPr>
        <w:t>marked with</w:t>
      </w:r>
      <w:r w:rsidRPr="001A3705">
        <w:rPr>
          <w:rFonts w:ascii="Times New Roman" w:hAnsi="Times New Roman" w:cs="Times New Roman"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sz w:val="24"/>
          <w:szCs w:val="24"/>
        </w:rPr>
        <w:t>green</w:t>
      </w:r>
      <w:r w:rsidRPr="001A3705">
        <w:rPr>
          <w:rFonts w:ascii="Times New Roman" w:hAnsi="Times New Roman" w:cs="Times New Roman"/>
          <w:sz w:val="24"/>
          <w:szCs w:val="24"/>
        </w:rPr>
        <w:t xml:space="preserve"> </w:t>
      </w:r>
      <w:r w:rsidRPr="001A3705">
        <w:rPr>
          <w:rFonts w:ascii="Times New Roman" w:hAnsi="Times New Roman" w:cs="Times New Roman" w:hint="eastAsia"/>
          <w:sz w:val="24"/>
          <w:szCs w:val="24"/>
        </w:rPr>
        <w:t>background.</w:t>
      </w:r>
    </w:p>
    <w:p w14:paraId="21FDE6FF" w14:textId="77777777" w:rsidR="001A3705" w:rsidRPr="001A3705" w:rsidRDefault="001A3705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CC44F" w14:textId="18BB4910" w:rsidR="0065130E" w:rsidRPr="001A3705" w:rsidRDefault="001A3705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&gt;</w:t>
      </w:r>
      <w:r w:rsidRPr="001A370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Ht</w:t>
      </w:r>
      <w:r w:rsidR="005474E0" w:rsidRPr="001A37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T1</w:t>
      </w:r>
      <w:r w:rsidRPr="001A3705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Pr="001A37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NA</w:t>
      </w:r>
    </w:p>
    <w:p w14:paraId="56034F4A" w14:textId="2096C154" w:rsidR="005474E0" w:rsidRPr="001A3705" w:rsidRDefault="004B3767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FF0000"/>
          <w:sz w:val="24"/>
          <w:szCs w:val="24"/>
          <w:highlight w:val="green"/>
        </w:rPr>
      </w:pPr>
      <w:r w:rsidRPr="001A3705">
        <w:rPr>
          <w:rFonts w:ascii="Times New Roman" w:hAnsi="Times New Roman" w:cs="Times New Roman"/>
          <w:sz w:val="24"/>
          <w:szCs w:val="24"/>
        </w:rPr>
        <w:t>acatggggacacagtccattattaattactgtacgtgtgtcgtcttcgcgtcgaaccctcaacacttaccccggtcgattgtgtagcgatctcatt</w:t>
      </w:r>
      <w:r w:rsidRPr="001A3705">
        <w:rPr>
          <w:rFonts w:ascii="Times New Roman" w:hAnsi="Times New Roman" w:cs="Times New Roman"/>
          <w:sz w:val="24"/>
          <w:szCs w:val="24"/>
          <w:highlight w:val="green"/>
        </w:rPr>
        <w:t>atgaatataaagggagcggtgtgttgcgggacgctggtggcgctgctgctggcgacctgcgtcagcgccgagcctcgctacgctaggccgggagaccacgagccaatgccgcacccgcgcgcgacgcctgaccgcctggcgcgccgcgtgtgttactacgagacgtgggccaagtaccggcccgaagaggtgcactacgacatcgaggacatccccggggatatgtgcacccacctcatctacaccttctgcggcgtgtccaacgtgacatgggaggtcctcatgttggacccggagctcgatatcaacgccgatggttaccggcgcttcgttgccctgaaggagaagtaccccgacgtgaagacaatgatagccgtgggaggctgggcggagggcggaaagaagtactcccagatggtgagcgtcaaggagcgccgagacactttcatcaggagtgttgtccagttgctgacggactacggtttcgacggcttcgaccttgattgggagtaccccggggcgactgaccgcggcggcacctacgctgacaaagaaaactacctgctgctggtccaggaacttcgcgaggccttcgacgccgtgggtatgggctgggacctgaccg</w:t>
      </w:r>
      <w:r w:rsidRPr="001A3705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>ccgccgtgcccgtcgccaggttcagactgcaggagggctaccacgttcccgagctgtgcagcctactggatgccatacacttgatgacctacgacctgcgcgggaactggtgcgggttcgcggatgtccactctatgctgtacatgcggcctggcctcgacgagtggtcctacgagaagctgaacgacaatgacggtatgctgctgtgggaggagttcgggtgcccgcgcgacaagatggtccttggcacgcccttctacgcccgcacctacacgcttggcagccccgacaacaacgacctgcacgctcccatcaagaagtgggagggcggcggcttgcccggcccctacaccaacgccaccggcaccctcgcctacttcg</w:t>
      </w:r>
      <w:r w:rsidRPr="001A3705">
        <w:rPr>
          <w:rFonts w:ascii="Times New Roman" w:hAnsi="Times New Roman" w:cs="Times New Roman"/>
          <w:sz w:val="24"/>
          <w:szCs w:val="24"/>
          <w:highlight w:val="green"/>
        </w:rPr>
        <w:t>aggtttgcaagatgatgctggacgactctgcctgggtggatcgctacgacgacgtgggactcgttcccttcacgcacaaagatgaccagtgggtgggctatgaggatcccgacagcctccagatcaagatggactacataaaggagcaggggctgttgggggccatgacgtgggctattgaccaagacgactacctgggctggtgcggccgcggcgtcaaccccatgatgacggttctctacgaggggatgaaggactacatagtgcccgtggccccaaccgtcacctccaccaccacgagcccgtggtggacgcagccttccaccaccaccaccaccagggaccccaacaagtccaccaccacgcgggaccccaaccaacctaccaccactctgggccccctagactgcaacctggccgcatactggccccacgaggactgtgacaagtattactggtgctacggtggcgtgccgcacctggagcagtgtcccgacggcacagtgtggaacaatgccggggcgtactgcgactggccggagaacgttgacacctcgcactgcaacatgcccgcgttcgcgcttcaacccaaacagcacgatggaccccctcccaagaccaagcacatcaagcccaaagctccagtcaaacccaaggaagttcatcccgccccgccgcccaaacatgaggaaatccccaaggctcaggccaagcccctggcccatgctaaactcgccgcaaacaaaccttcacccaagcttaacgaggtcaaccattctcaccccaagagtaaaagtgcctctcaccccaaagctgctcccaaactcgagaacgtcaaaatcccccctctaatgaaggtactgaataggctaccctaa</w:t>
      </w:r>
      <w:r w:rsidRPr="001A3705">
        <w:rPr>
          <w:rFonts w:ascii="Times New Roman" w:hAnsi="Times New Roman" w:cs="Times New Roman"/>
          <w:sz w:val="24"/>
          <w:szCs w:val="24"/>
        </w:rPr>
        <w:t>gcgccacgcatatcccaggcgacaagataatggcctattatggggtcattcaaagtactgtacataactacaaactattctcaatgttttgtttcttgacctaaatatagttcatatctacttgaatatccagaacggtgctctcaatttaagtatttgaatgttacgactcaaataatatttaaccagcaaagtaccaataaataaaagttttgttagcaaaaaaaaaaaaaaaaaaaaaaaaaaaaa</w:t>
      </w:r>
    </w:p>
    <w:p w14:paraId="6D3E2CAB" w14:textId="29F0C7E8" w:rsidR="005474E0" w:rsidRDefault="005474E0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531D7AA" w14:textId="77777777" w:rsidR="003E3C47" w:rsidRPr="001A3705" w:rsidRDefault="003E3C47" w:rsidP="001A3705">
      <w:pPr>
        <w:adjustRightInd w:val="0"/>
        <w:snapToGrid w:val="0"/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p w14:paraId="251F739F" w14:textId="2A24DD72" w:rsidR="004532BB" w:rsidRPr="001A3705" w:rsidRDefault="006651E8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 w:hint="eastAsia"/>
          <w:sz w:val="24"/>
          <w:szCs w:val="24"/>
        </w:rPr>
        <w:t>Ht</w:t>
      </w:r>
      <w:r w:rsidR="00B7287E" w:rsidRPr="001A3705">
        <w:rPr>
          <w:rFonts w:ascii="Times New Roman" w:hAnsi="Times New Roman" w:cs="Times New Roman"/>
          <w:sz w:val="24"/>
          <w:szCs w:val="24"/>
        </w:rPr>
        <w:t>CHT1</w:t>
      </w:r>
      <w:r>
        <w:rPr>
          <w:rFonts w:ascii="Times New Roman" w:hAnsi="Times New Roman" w:cs="Times New Roman" w:hint="eastAsia"/>
          <w:sz w:val="24"/>
          <w:szCs w:val="24"/>
        </w:rPr>
        <w:t>_protein</w:t>
      </w:r>
    </w:p>
    <w:p w14:paraId="0FF73513" w14:textId="7ECB21A1" w:rsidR="004532BB" w:rsidRPr="001A3705" w:rsidRDefault="004532BB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651E8">
        <w:rPr>
          <w:rFonts w:ascii="Times New Roman" w:hAnsi="Times New Roman" w:cs="Times New Roman"/>
          <w:sz w:val="24"/>
          <w:szCs w:val="24"/>
        </w:rPr>
        <w:t>MNIKGAVCCGTLVALLLATCVSAEPRYARPGDHEPMPHPRATPDRLARRVCYYETWAKYRPEEVHYDIEDIPGDMCTHLIYTFCGVSNVTWEVLMLDPELDINADGYRRFVALKEKYPDVKTMIAVGGWAEGGKKYSQMVSVKERRDTFIRSVVQLLTDYGFDGFDLDWEYPGATDRGGTYADKEN</w:t>
      </w:r>
      <w:r w:rsidRPr="001A3705">
        <w:rPr>
          <w:rFonts w:ascii="Times New Roman" w:hAnsi="Times New Roman" w:cs="Times New Roman"/>
          <w:sz w:val="24"/>
          <w:szCs w:val="24"/>
        </w:rPr>
        <w:t>YLLLVQELREAFDAVGMGWDLTAAVPVARFRLQEGYHVPELCSLLDAIHLMTYDLRGNWCGFADVHSMLYMRPGLDEWSYEKLNDNDGMLLWEEFGCPRDKMVLGTPFYARTYTLGSPDNNDL</w:t>
      </w:r>
      <w:r w:rsidRPr="001A3705">
        <w:rPr>
          <w:rFonts w:ascii="Times New Roman" w:hAnsi="Times New Roman" w:cs="Times New Roman"/>
          <w:sz w:val="24"/>
          <w:szCs w:val="24"/>
        </w:rPr>
        <w:lastRenderedPageBreak/>
        <w:t>HAPIKKWEGGGLPGPYTNATGTLAYFEVCKMMLDDSAWVDRYDDVGLVPFTHKDDQWVGYEDPDSLQIKMDYIKEQGLLGAMTWAIDQDDYLGWCGRGVNPMMTVLYEGMKDYIVPVAPTVTSTTTSPWWTQPSTTTTTRDPNKSTTTRDPNQPTTTLGPLDCNLAAYWPHEDCDKYYWCYGGVPHLEQCPDGTVWNNAGAYCDWPENVDTSHCNMPAFALQPKQHDGPPPKTKHIKPKAPVKPKEVHPAPPPKHEEIPKAQAKPLAHAKLAANKPSPKLNEVNHSHPKSKSASHPKAAPKLENVKIPPLMKVLNRLP*</w:t>
      </w:r>
    </w:p>
    <w:p w14:paraId="08FFC921" w14:textId="77777777" w:rsidR="005474E0" w:rsidRPr="001A3705" w:rsidRDefault="005474E0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  <w:sectPr w:rsidR="005474E0" w:rsidRPr="001A37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5F6DD8" w14:textId="7102C5FF" w:rsidR="006651E8" w:rsidRPr="001A3705" w:rsidRDefault="006651E8" w:rsidP="006651E8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&gt;</w:t>
      </w:r>
      <w:r w:rsidRPr="001A370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Ht</w:t>
      </w:r>
      <w:r w:rsidRPr="001A37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</w:t>
      </w:r>
      <w:r w:rsidRPr="001A3705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Pr="001A37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NA</w:t>
      </w:r>
    </w:p>
    <w:p w14:paraId="16A33879" w14:textId="4DE030E5" w:rsidR="00BC2E4F" w:rsidRPr="001A3705" w:rsidRDefault="004B3767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A3705">
        <w:rPr>
          <w:rFonts w:ascii="Times New Roman" w:hAnsi="Times New Roman" w:cs="Times New Roman"/>
          <w:sz w:val="24"/>
          <w:szCs w:val="24"/>
        </w:rPr>
        <w:t>acatggggagagctcccagcaccgctcatccaacacc</w:t>
      </w:r>
      <w:r w:rsidRPr="001B1B5F">
        <w:rPr>
          <w:rFonts w:ascii="Times New Roman" w:hAnsi="Times New Roman" w:cs="Times New Roman"/>
          <w:sz w:val="24"/>
          <w:szCs w:val="24"/>
          <w:highlight w:val="green"/>
        </w:rPr>
        <w:t>atgaagactctaccgcttctcctcgccgccctggcctccctcgccctcacagagggcgtgatggtgtgctactacgtgtcgtgggccgtgtaccgacagggcgacgggaagttcgacgtggaggacatcgacccgggcatctgtactcacctgatctttggctttgctggtctgggcttcgacaacaagatcagggtgctggacccttggaacgagctctgcgacaattacgggaagtgtgccttcgatcgcttcacggcgctcaagaagaagaacacgaacttggtgaccctgttggctgttggcggctggaacgagggctctgcgaagtactccagtatggcatcgagtgcggccaccagaaagatcttcgtagactcctccatcgaactactcaaggaacacgacttcgatggtctggatctcgactgggagtacccgacccagcgtggaggctcccccgaggacaaggccaacttcattctcctcctgcaagacctgaaggacgctctgcacgccaacgggatgatgctgagcgctgctgtgtccgccggcaaggctaccatcgacgaggcttatgacatccccggcgtggcccagaacctcgacctcatgaacctgatgtcctatgacctgcacggcgcctgggactcctacacgcaccaccagtccggcctctacgcccaccccgatgacactggcgacaacgtgtatctgaaccaagacttcgccatcaactactggatcgacggtggaatgcctgccgagaagatcgctcaaggtgttcctctctacgggcgatgctggacactgagcagcgccgacaataccggttactacgcccccgccacccaacccggcatggcaggaccctacaccagaagccccggattcctcggctacaatgagatctgtgaggccattgagacccgcggctggacggttgtgaacgaccccgccatgcacgagccctacgcctacagcatcgaggacaaccgtatttggtgctcctacgatgacgaggcctccgtgacgaccaaggctctgtacgccaaggatcacggactggccggcatgatggtctggagtatcgagaccgacgatttcttgggcaagtgtggccgtgagttcaacctgatcaagaccatggtggagaccttcacgggcaccgacatcacgccgcccccgacccagtccacgaccaccagggaccccagcgagaccactccatcccccgtcaccaagcccaccacgccaccccccgacggcgtgtgcaataggcctggcatcaacgctgaccccgacaactgccatcactactggctttgcgcccagaacaccaacggcggctacgatgcgacggaagagccctgcgctgacggaactctcttcaaccccgagtccttcatctgcgactgggattacgtcgtgtgcgctctccccgacacgtgcgttaacgactgcgcctaa</w:t>
      </w:r>
      <w:r w:rsidRPr="001A3705">
        <w:rPr>
          <w:rFonts w:ascii="Times New Roman" w:hAnsi="Times New Roman" w:cs="Times New Roman"/>
          <w:sz w:val="24"/>
          <w:szCs w:val="24"/>
        </w:rPr>
        <w:t>acgacacattacacacacacactaacacacacgtacatgctttcatacacatagagacacacatacacggacggacattcacgcacacacatacacataagctttcccctcaggctgaacggagacgcacacggacacgtacacaacaccaccaccaccaccaccaccaccataactataccccaaaacacttaagtctcccttgtttccatattccacggcttaaacaaattcaaatcaaggacaaactgaaataagagaaagaaaacgaagtgatggtgatcttagtggaggtgatggtgatagagtatagtggtgattatggtggtggtggttgtggtgatggttaggaagagttacagcaagaaagaaatattaagcattgaaaaagtacaaatataaagaaagttaaaaagtgtcttagatgagtaacataaaatacatggaagtcgcgggggggaatagaaagcattgaagataagtacaaaaaaataaagaaggttaaaagtgtcttagagagttaataaaggagaaatagaggttaaaactatatagaagcgggagaggcgagacaataattagtcatgtacggaaaaaaatgtcaggataaattcaaatacgtgacattttttttgttccttcaataaatggctaaaaacataaaaaaaaaaaaaagaaaaaaaa</w:t>
      </w:r>
    </w:p>
    <w:p w14:paraId="1A9E2845" w14:textId="342B5A11" w:rsidR="00BC2E4F" w:rsidRDefault="00BC2E4F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2B18B0" w14:textId="77777777" w:rsidR="003E3C47" w:rsidRPr="001A3705" w:rsidRDefault="003E3C47" w:rsidP="001A3705">
      <w:pPr>
        <w:adjustRightInd w:val="0"/>
        <w:snapToGrid w:val="0"/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p w14:paraId="12FF0EEA" w14:textId="0163392F" w:rsidR="001B1B5F" w:rsidRPr="001A3705" w:rsidRDefault="001B1B5F" w:rsidP="001B1B5F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&gt;</w:t>
      </w:r>
      <w:r w:rsidRPr="001B1B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</w:t>
      </w:r>
      <w:r w:rsidRPr="001B1B5F">
        <w:rPr>
          <w:rFonts w:ascii="Times New Roman" w:hAnsi="Times New Roman" w:cs="Times New Roman"/>
          <w:color w:val="000000" w:themeColor="text1"/>
          <w:sz w:val="24"/>
          <w:szCs w:val="24"/>
        </w:rPr>
        <w:t>CHT3_</w:t>
      </w:r>
      <w:r w:rsidRPr="001B1B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otein</w:t>
      </w:r>
    </w:p>
    <w:p w14:paraId="26018077" w14:textId="143814F3" w:rsidR="00B7287E" w:rsidRPr="001A3705" w:rsidRDefault="00635BE4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A3705">
        <w:rPr>
          <w:rFonts w:ascii="Times New Roman" w:hAnsi="Times New Roman" w:cs="Times New Roman"/>
          <w:sz w:val="24"/>
          <w:szCs w:val="24"/>
        </w:rPr>
        <w:t>MKTLPLLLAALASLALTEGVMVCYYVSWAVYRQGDGKFDVEDIDPGICTHLIFGFAGLGFDNKIRVLDPWNELCDNYGKCAFDRFTALKKKNTNLVTLLAVGGWNEGSAKYSSMASSAATRKIFVDSSIELLKEHDFDGLDLDWEYPTQRGGSPEDKANFILLLQDLKDALHANGMMLSAAVSAGKATIDEAYDIPGVAQNLDLMNLMSYDLHGAWDSYTHHQSGLYAHPDDTGDNVYLNQDFAINYWIDGGMPAEKIAQGVPLYGRCWTLSSADNTGYYAPATQPGMAGPYTRSPGFLGYNEICEAIETRGWTVVNDPAMHEPYAYSIEDNRIWCSYDDEASVTTKALYAKDHGLAGMMVWSIETDDFLGKCGREFNLIKTMVETFTGTDITPPPTQSTTTRDPSETTPSPVTKPTTPPPDGVCNRPGINADPDNCHHYWLCAQNTNGGYDATEEPCADGTLFNPESFICDWDYVVCALPDTCVNDCA</w:t>
      </w:r>
      <w:r w:rsidR="006F6794">
        <w:rPr>
          <w:rFonts w:ascii="Times New Roman" w:hAnsi="Times New Roman" w:cs="Times New Roman"/>
          <w:sz w:val="24"/>
          <w:szCs w:val="24"/>
        </w:rPr>
        <w:t>*</w:t>
      </w:r>
    </w:p>
    <w:p w14:paraId="75809B59" w14:textId="77777777" w:rsidR="00B7287E" w:rsidRPr="001A3705" w:rsidRDefault="00B7287E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D0B7BA8" w14:textId="77777777" w:rsidR="00AA2310" w:rsidRPr="001A3705" w:rsidRDefault="00AA2310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  <w:sectPr w:rsidR="00AA2310" w:rsidRPr="001A37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E14BF5" w14:textId="5857A396" w:rsidR="001B1B5F" w:rsidRPr="001A3705" w:rsidRDefault="001B1B5F" w:rsidP="001B1B5F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&gt;</w:t>
      </w:r>
      <w:r w:rsidRPr="001A370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Ht</w:t>
      </w:r>
      <w:r w:rsidRPr="001A37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T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</w:t>
      </w:r>
      <w:r w:rsidRPr="001A3705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Pr="001A37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NA</w:t>
      </w:r>
    </w:p>
    <w:p w14:paraId="18EF8A97" w14:textId="1347814C" w:rsidR="00442B2B" w:rsidRDefault="004B3767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B1B5F">
        <w:rPr>
          <w:rFonts w:ascii="Times New Roman" w:hAnsi="Times New Roman" w:cs="Times New Roman"/>
          <w:sz w:val="24"/>
          <w:szCs w:val="24"/>
        </w:rPr>
        <w:t>a</w:t>
      </w:r>
      <w:r w:rsidRPr="001B1B5F">
        <w:rPr>
          <w:rFonts w:ascii="Times New Roman" w:hAnsi="Times New Roman" w:cs="Times New Roman"/>
          <w:color w:val="000000" w:themeColor="text1"/>
          <w:sz w:val="24"/>
          <w:szCs w:val="24"/>
        </w:rPr>
        <w:t>catggggatacttcacgaagctct</w:t>
      </w:r>
      <w:r w:rsidRPr="001A3705">
        <w:rPr>
          <w:rFonts w:ascii="Times New Roman" w:hAnsi="Times New Roman" w:cs="Times New Roman"/>
          <w:color w:val="000000" w:themeColor="text1"/>
          <w:sz w:val="24"/>
          <w:szCs w:val="24"/>
        </w:rPr>
        <w:t>gcctc</w:t>
      </w:r>
      <w:r w:rsidRPr="001B1B5F">
        <w:rPr>
          <w:rFonts w:ascii="Times New Roman" w:hAnsi="Times New Roman" w:cs="Times New Roman"/>
          <w:sz w:val="24"/>
          <w:szCs w:val="24"/>
          <w:highlight w:val="green"/>
        </w:rPr>
        <w:t>atgtatcgacacaaactcttgctctctctggcggtgggactcctggcagccctcacgctgccttcccccgcccaagcctacggagatgacgtggtgtgttacttctcgtcgtgggcgcggtggcggcctggcaacggcatgttcgacgtggaaaacatcgaccccttcctctgcacgcacgccatcttcagcttcgcgggcctcagcaacgtcacgtgggagctcgaggtgctggacccctggaatgagttgtgccccagcgaagagggcggctactactgcgcctatgaccgattcacagcgctgaaggagatcaacccagacctggtggtgctgctggcggtgggcggctggcgggagggctccgaggactactccgtgatggcagcagacccagccaaaagaaagaccttcatcaacagtgccatctatcgcatgtacaaacacggcttcgacggcctggacatggactgggagtaccccaccgaccgcggcggctcccccgaggacagggccaacttcgtgctgctgatgcaggagttccgggcggcctttgacaagatgaccaatccgctcatgctgaccttcgccgcggcagccggcaaggacgtaatcgaccaggcgtacgacgtgtcgcagctggtgcccctggtggacaagtggcacgtgatggcctacgactaccacggcgcctgggagaacttcacgcaccaccacgcgaccctctgcggctactatctcgacccggaggagttccagaccttcaacgtgaagttcacagccgagtactacctgagcctcggcgtgcccaaggaaaagatggtgataggcatcgccacctacggccgctgctggacgctggagagcctcgacaacacggggatatacgccaccgctattggcccagggcctgctgggccctacatacagatcccggggacgctgggcttcaatgagatctgcgagaggcttctggctgccggcgacgacgactgcgtggtggtgcatgacccgaacctcctggagccgtacttctactgccacagcgacaagatctggtgcagctacgacgacggggactctgtctacttgaaggctcgttacgcccgcaacctcggcctggccggcgtgatggtgtggacaatcgacacggatgacttccagccgttctgctactcggagccgttccacctcgttcacgagatgaagcgtgcgctcgaggagccggcgggcggagacgaattggtgtgtcaggctacacctacagacacaactacagattcaactacagacacaactacagattcaactacagacacaactacagaatcaactacagacacaactacagaaacaactacagaaacaactacagaaacaactacagaaacaactacagaaacaactactgacacaactacagacacaactacagacacacctataaaaacaactacagaaacaagtactgacacaactacagaatcaactacagacacaactacagaaacaactacagaaactacaagcacaacgactgacacatctagacacaccacattaacagacactagcacctatacagtccctgacaccacaacaatctccatctccaccaccacccgccacccgagtatccgccctgactgcacggggctcgctgatggcaccaccttcccacacagcgactgcaacaagtactgggagtgtgtcaacgaggtcggcatcctggagctctgcagccctggcactgtctgggatgatgagcttaagatctgtaactgggaggaccaagtggacacctcgggctgctacacgtgggcctgcagcgtggacaacacctactacccccaccctgactgcgacaagtacttctggtgctaccaaggctctccacatcaggagcagtgtcctgacggtaattactggagccaagaactgacgcagtgtgtgaggccctcggacgccgacacctccaagtgcaacatcccctga</w:t>
      </w:r>
      <w:r w:rsidRPr="001A3705">
        <w:rPr>
          <w:rFonts w:ascii="Times New Roman" w:hAnsi="Times New Roman" w:cs="Times New Roman"/>
          <w:sz w:val="24"/>
          <w:szCs w:val="24"/>
        </w:rPr>
        <w:t>tgaggttggccccgtgtctcctgcctgtgtagcattaggactcactgcaccagcacatggtgggcattaaggttaaggcactgtttggagtaaatcaatctgtcaagaaaaaaatcaagctagatctaaattaagttgtaaacagcacttttagaggcaataactattagtacatcatattcaatttgtagtgtagtggtactaaagaaaggtctgctgtctgtattagcaaggctgtgtgagcaactgttgtgtctcaaaatgcactgttaaggaaggagtgggctctgaaatctgtttcatttacgcacactaaatctaacaaaaataacaaattgacagaagtttgaaagtggaatttttaacaacttgattgaattgtttgtaaaaatagtaacaaaattttgttgtgtactcaacccttaatactgccaaaatatataaggttgtgtcttgaagagtcatatataatctgttattgttaatgtttttcctagtacagtaatacacagcatgaatagtttgcagcctctgccctgagactatcaaagtttgcattatttggctagtagtttgcatggaagacacttctctttgtagcaaagcacaaagcactggaaatgttatgttgggtcagcggagtgagtggcaaaaagggtgaaggtggagggcataggagtgcagagtcctgcagctgcagggcatcagcctgtagcagtgacttaactgctgctcctttgccctccctgcccactgcctggtgttgagagggattgttttcttgttttcactggaaggagcaggttggattatactggaggtgctggctgttgtaccttgtgtgccagcccctacagctgtaaacaagtggtgtagcagccagaacttattccagttagggaacttcatccagtgtgaggctgtaacatgtcccttctggatgatgaaaaacaaagcttctgaggccaagatatatgcttactcagtcgttttacccttaatgactttgaatatgaacacctaggtgaatcacaacctcaagaataaaaggacattgtatggctggtgttaacagtaataatgcatgacaggcttctcataagaatgatgtttttccttctaagtagttttagactatttacagtctcttcatgtaaaagcaatacttatattttgtattgcaagaccaaatattagtgactgtacataagaaacatttagttacttagtacttatataaactaaccaaatgctaaaagaaaaaaaaaaaaaaaaaaaaaaaaaaaa</w:t>
      </w:r>
    </w:p>
    <w:p w14:paraId="0A68647E" w14:textId="61E3DBAF" w:rsidR="001B1B5F" w:rsidRDefault="001B1B5F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4B8295A" w14:textId="77777777" w:rsidR="004B3767" w:rsidRDefault="004B3767" w:rsidP="001B1B5F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3F211EA" w14:textId="3938022C" w:rsidR="001B1B5F" w:rsidRPr="001A3705" w:rsidRDefault="001B1B5F" w:rsidP="001B1B5F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&gt;</w:t>
      </w:r>
      <w:r w:rsidRPr="001B1B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</w:t>
      </w:r>
      <w:r w:rsidRPr="001B1B5F">
        <w:rPr>
          <w:rFonts w:ascii="Times New Roman" w:hAnsi="Times New Roman" w:cs="Times New Roman"/>
          <w:color w:val="000000" w:themeColor="text1"/>
          <w:sz w:val="24"/>
          <w:szCs w:val="24"/>
        </w:rPr>
        <w:t>CHT4_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tein</w:t>
      </w:r>
    </w:p>
    <w:p w14:paraId="2831C90A" w14:textId="6F0454DA" w:rsidR="00B7287E" w:rsidRPr="001A3705" w:rsidRDefault="00B7287E" w:rsidP="001A3705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B1B5F">
        <w:rPr>
          <w:rFonts w:ascii="Times New Roman" w:hAnsi="Times New Roman" w:cs="Times New Roman"/>
          <w:sz w:val="24"/>
          <w:szCs w:val="24"/>
        </w:rPr>
        <w:t>MYRHKLLLSLAVGLLAALTLPSPAQAYGDDVVCYFPSWARWRPGNGMFDVENIDPFLCTHAIFSFAGLSNVTWELEVLDPWNELCPSEEGGYYCAYDRFTALKEINPDLVVLLAVGGWREGSEDYSVMAADP</w:t>
      </w:r>
      <w:r w:rsidRPr="001A3705">
        <w:rPr>
          <w:rFonts w:ascii="Times New Roman" w:hAnsi="Times New Roman" w:cs="Times New Roman"/>
          <w:sz w:val="24"/>
          <w:szCs w:val="24"/>
        </w:rPr>
        <w:t>AKRKTFINSAIYRMYKHGFDGLDMDWEYPTDRGGSPEDRANFVLLMQEFRAAFDKMTNPLMLTFAAAAGKDVIDQAYDVSQLVPLVDKWHVMAYDYHGAWENFTHHHATLCGYYLDPEEFQTFNVKFTAEYYLSLGVPKEKMVIGIATYGRCWTLESLDNTGIYATAIGPGPAGPYIQIPGTLGFNEICERLLAAGDDDCVVVHDPNLLEPYFYCHSDKIWCSYDDGDSVYLKARYARNLGLAGVMVWTIDTDDFQPFCYSEPFHLVHEMKRALEEPAGGDELVCQATPTDTTTDSTTDTTTDSTTDTTTESTTDTTTETTTETTTETTTETTTETTTDTTTDTTTDTPIKTTTETSTDTTTESTTDTTTETTTETTSTTTDTSRHTTLTDTSTYTVPDTTTISISTTTRHPSIRPDCTGLADGTTFPHSDCNKYWECVNEVGILELCSPGTVWDDELKICNWEDQVDTSGCYTWACSVDNTYYPHPDCDKYFWCYQGSPHQEQCPDGNYWSQELTQCVRPSDADTSKCNIP</w:t>
      </w:r>
      <w:r w:rsidR="006F6794">
        <w:rPr>
          <w:rFonts w:ascii="Times New Roman" w:hAnsi="Times New Roman" w:cs="Times New Roman"/>
          <w:sz w:val="24"/>
          <w:szCs w:val="24"/>
        </w:rPr>
        <w:t>*</w:t>
      </w:r>
    </w:p>
    <w:sectPr w:rsidR="00B7287E" w:rsidRPr="001A3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B4042" w14:textId="77777777" w:rsidR="008005FB" w:rsidRDefault="008005FB" w:rsidP="006D0D54">
      <w:r>
        <w:separator/>
      </w:r>
    </w:p>
  </w:endnote>
  <w:endnote w:type="continuationSeparator" w:id="0">
    <w:p w14:paraId="3E9E2DE5" w14:textId="77777777" w:rsidR="008005FB" w:rsidRDefault="008005FB" w:rsidP="006D0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5B8F4" w14:textId="77777777" w:rsidR="008005FB" w:rsidRDefault="008005FB" w:rsidP="006D0D54">
      <w:r>
        <w:separator/>
      </w:r>
    </w:p>
  </w:footnote>
  <w:footnote w:type="continuationSeparator" w:id="0">
    <w:p w14:paraId="5C614BD4" w14:textId="77777777" w:rsidR="008005FB" w:rsidRDefault="008005FB" w:rsidP="006D0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2D"/>
    <w:rsid w:val="0003262D"/>
    <w:rsid w:val="0009609D"/>
    <w:rsid w:val="000D088C"/>
    <w:rsid w:val="000D498D"/>
    <w:rsid w:val="00162D09"/>
    <w:rsid w:val="001A3705"/>
    <w:rsid w:val="001B1B5F"/>
    <w:rsid w:val="002622D6"/>
    <w:rsid w:val="002A4DBE"/>
    <w:rsid w:val="002C6A8C"/>
    <w:rsid w:val="0033438E"/>
    <w:rsid w:val="003E3C47"/>
    <w:rsid w:val="003E654A"/>
    <w:rsid w:val="004265A2"/>
    <w:rsid w:val="00442B2B"/>
    <w:rsid w:val="00451395"/>
    <w:rsid w:val="004532BB"/>
    <w:rsid w:val="00487A06"/>
    <w:rsid w:val="004B3767"/>
    <w:rsid w:val="004C2ECE"/>
    <w:rsid w:val="005474E0"/>
    <w:rsid w:val="005C07EF"/>
    <w:rsid w:val="005F18DF"/>
    <w:rsid w:val="005F69BD"/>
    <w:rsid w:val="00635BE4"/>
    <w:rsid w:val="0065130E"/>
    <w:rsid w:val="006651E8"/>
    <w:rsid w:val="006A7506"/>
    <w:rsid w:val="006D0D54"/>
    <w:rsid w:val="006F01B2"/>
    <w:rsid w:val="006F43DC"/>
    <w:rsid w:val="006F6794"/>
    <w:rsid w:val="007B75AB"/>
    <w:rsid w:val="008005FB"/>
    <w:rsid w:val="008341F1"/>
    <w:rsid w:val="008F6CE1"/>
    <w:rsid w:val="00967125"/>
    <w:rsid w:val="00996508"/>
    <w:rsid w:val="00A622B2"/>
    <w:rsid w:val="00AA2310"/>
    <w:rsid w:val="00B7287E"/>
    <w:rsid w:val="00BC2E4F"/>
    <w:rsid w:val="00C47B45"/>
    <w:rsid w:val="00C70AD8"/>
    <w:rsid w:val="00C95C08"/>
    <w:rsid w:val="00DD0507"/>
    <w:rsid w:val="00DD6719"/>
    <w:rsid w:val="00E161F9"/>
    <w:rsid w:val="00E659CC"/>
    <w:rsid w:val="00F0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FD74C"/>
  <w15:chartTrackingRefBased/>
  <w15:docId w15:val="{3B09C24D-9F92-4B25-9311-6799CBB0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D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D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5</Pages>
  <Words>1459</Words>
  <Characters>8322</Characters>
  <Application>Microsoft Office Word</Application>
  <DocSecurity>0</DocSecurity>
  <Lines>69</Lines>
  <Paragraphs>19</Paragraphs>
  <ScaleCrop>false</ScaleCrop>
  <Company/>
  <LinksUpToDate>false</LinksUpToDate>
  <CharactersWithSpaces>9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oy</dc:creator>
  <cp:keywords/>
  <dc:description/>
  <cp:lastModifiedBy>Chen Joy</cp:lastModifiedBy>
  <cp:revision>33</cp:revision>
  <dcterms:created xsi:type="dcterms:W3CDTF">2021-08-14T08:05:00Z</dcterms:created>
  <dcterms:modified xsi:type="dcterms:W3CDTF">2022-12-03T12:25:00Z</dcterms:modified>
</cp:coreProperties>
</file>